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rget procedures for general surgery posts on the National Basic Surgical Training Programm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1888"/>
        <w:gridCol w:w="2951"/>
        <w:gridCol w:w="1729"/>
      </w:tblGrid>
      <w:tr>
        <w:trPr>
          <w:cantSplit w:val="true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mergency Procedure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ective Procedures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snapToGrid w:val="false"/>
              <w:ind w:right="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cedur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vel X Number Expected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cedur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right="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vel X Number Expected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inage Absces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erial Suturin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3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icect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3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wel Anastamosi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Venous Acces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Biops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1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on of Stom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2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ectom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 Debridement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2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copy Upper G.I.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oral Embolect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1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rrhoidectom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3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Hemicolect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3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/ RBL pile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3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arotomy Opening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5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onidal Sinu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1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arotomy Closing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2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rown toenail/Nailbed Incis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hidopexy – Tors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1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uinal Hernia Repai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1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wel Anastomosi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X 5 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aroscopy – create pneumoperitoneu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 X 1 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Bowel Resec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1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sion of sub-Cutaneous swellin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</w:tr>
      <w:tr>
        <w:trPr>
          <w:trHeight w:val="137" w:hRule="atLeast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ture bleeding Peptic Ulce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2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sion of skin les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ture perforated Peptic Ulce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2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otal Explorat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3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heost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1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Skin Graftin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X 1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terisa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X 5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xible Sigmoidoscop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5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Drain Inser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1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id Sigmoidoscop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X 5</w:t>
            </w:r>
          </w:p>
        </w:tc>
      </w:tr>
    </w:tbl>
    <w:p>
      <w:pPr>
        <w:pStyle w:val="Heading6"/>
        <w:ind w:right="8" w:hanging="0"/>
        <w:rPr>
          <w:rFonts w:cs="Arial"/>
          <w:b w:val="false"/>
          <w:b w:val="false"/>
          <w:sz w:val="16"/>
          <w:szCs w:val="16"/>
        </w:rPr>
      </w:pPr>
      <w:r>
        <w:rPr>
          <w:rFonts w:cs="Arial"/>
          <w:b w:val="false"/>
          <w:sz w:val="16"/>
          <w:szCs w:val="16"/>
        </w:rPr>
        <w:t>Abbreviations: P, performed (without senior supervision); S, supervised (performed the operation with senior supervision); A, assisted.</w:t>
      </w:r>
    </w:p>
    <w:p>
      <w:pPr>
        <w:pStyle w:val="Normal"/>
        <w:spacing w:before="0" w:after="20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Arial" w:hAnsi="Arial" w:eastAsia="Times New Roman" w:cs="Arial"/>
      <w:b/>
      <w:sz w:val="24"/>
      <w:szCs w:val="20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Calibri" w:hAnsi="Calibri" w:eastAsia="Calibri" w:cs="Calibri"/>
      <w:lang w:val="en-I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5:11:00Z</dcterms:created>
  <dc:creator>Peter E Lonergan</dc:creator>
  <dc:description/>
  <cp:keywords/>
  <dc:language>en-US</dc:language>
  <cp:lastModifiedBy>Peter E Lonergan</cp:lastModifiedBy>
  <dcterms:modified xsi:type="dcterms:W3CDTF">2011-09-22T15:11:00Z</dcterms:modified>
  <cp:revision>2</cp:revision>
  <dc:subject/>
  <dc:title>Analysis of the operative experience of trainees on the National Basic Surgical Training Programme in Ireland using a web-based logbook</dc:title>
</cp:coreProperties>
</file>